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0E" w:rsidRDefault="0080600E">
      <w:pPr>
        <w:rPr>
          <w:rFonts w:ascii="Arial" w:hAnsi="Arial" w:cs="Arial"/>
          <w:sz w:val="24"/>
          <w:szCs w:val="24"/>
          <w:lang w:val="en-US"/>
        </w:rPr>
      </w:pPr>
    </w:p>
    <w:p w:rsidR="0080600E" w:rsidRPr="00F528AE" w:rsidRDefault="0016035F" w:rsidP="0080600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80600E" w:rsidRPr="00F528AE">
        <w:rPr>
          <w:rFonts w:ascii="Times New Roman" w:hAnsi="Times New Roman" w:cs="Times New Roman"/>
          <w:sz w:val="24"/>
          <w:szCs w:val="24"/>
          <w:lang w:val="en-US"/>
        </w:rPr>
        <w:t>Table 1A.  Results after stratified by menopausal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16"/>
        <w:gridCol w:w="436"/>
        <w:gridCol w:w="864"/>
        <w:gridCol w:w="1280"/>
        <w:gridCol w:w="1335"/>
        <w:gridCol w:w="222"/>
        <w:gridCol w:w="436"/>
        <w:gridCol w:w="864"/>
        <w:gridCol w:w="1268"/>
        <w:gridCol w:w="1280"/>
        <w:gridCol w:w="870"/>
      </w:tblGrid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168BC">
              <w:rPr>
                <w:rFonts w:ascii="Times New Roman" w:hAnsi="Times New Roman" w:cs="Times New Roman"/>
                <w:b/>
                <w:lang w:val="en-US"/>
              </w:rPr>
              <w:t>Premenopausal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80600E" w:rsidRPr="00A62E09" w:rsidTr="00233B50">
        <w:tc>
          <w:tcPr>
            <w:tcW w:w="0" w:type="auto"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>PO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FOS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2.8;5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.6-9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7.0;4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.4-8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FO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4;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-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7;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-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Sum PFS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5.0;6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3.2-10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9.0;5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.0-9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Sum PFC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.2;1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.3-1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33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.</w:t>
            </w:r>
            <w:r w:rsidR="00331BD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.8;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.0-1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Sum 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85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614.8;25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50.6-45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5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143;22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450.9-48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0.29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168BC">
              <w:rPr>
                <w:rFonts w:ascii="Times New Roman" w:hAnsi="Times New Roman" w:cs="Times New Roman"/>
                <w:i/>
              </w:rPr>
              <w:t>&gt;2645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88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4527;145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8017-118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48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OC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04;4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50.4-7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472;2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64.4-45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DL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-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4.3;25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7.9-52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7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28.3;22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5.1-43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PCB+sumOC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7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747;66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00.9-118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633;47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15.3-94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PCB+sumOCP+sumPFSA+sumPFCA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6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8.0;12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2.1-23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9.3;8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0.7-13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>M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Se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4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3.4;79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5.7-18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9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3.0;36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20.5-85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Cd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;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3-1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;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-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Hg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.1;3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5-6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;5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9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P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8.4;4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.8-6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9.8;6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9.4-11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Zn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62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233;7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250-85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9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598;54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908-7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80600E" w:rsidRPr="00094567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 xml:space="preserve">POP related </w:t>
            </w:r>
            <w:proofErr w:type="spellStart"/>
            <w:r w:rsidRPr="0080600E">
              <w:rPr>
                <w:rFonts w:ascii="Times New Roman" w:hAnsi="Times New Roman" w:cs="Times New Roman"/>
                <w:b/>
                <w:lang w:val="en-US"/>
              </w:rPr>
              <w:t>xenobiotic</w:t>
            </w:r>
            <w:proofErr w:type="spellEnd"/>
            <w:r w:rsidRPr="0080600E">
              <w:rPr>
                <w:rFonts w:ascii="Times New Roman" w:hAnsi="Times New Roman" w:cs="Times New Roman"/>
                <w:b/>
                <w:lang w:val="en-US"/>
              </w:rPr>
              <w:t xml:space="preserve"> induced receptor </w:t>
            </w:r>
            <w:proofErr w:type="spellStart"/>
            <w:r w:rsidRPr="0080600E">
              <w:rPr>
                <w:rFonts w:ascii="Times New Roman" w:hAnsi="Times New Roman" w:cs="Times New Roman"/>
                <w:b/>
                <w:lang w:val="en-US"/>
              </w:rPr>
              <w:t>transactiv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XE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5;1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-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3;1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gonistic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54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downregulated</w:t>
            </w:r>
            <w:proofErr w:type="spellEnd"/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XERcom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6;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1;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8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9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XA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5;1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-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6;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-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gonistic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downregulated</w:t>
            </w:r>
            <w:proofErr w:type="spellEnd"/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1A575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575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XARcom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8;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4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3;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-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4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55.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AhR-TEQ (p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3;64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1.4-14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6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75.6;45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23.1-73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AhR-TEQ(pg/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.8;8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.0-15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5.1;6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.5-11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</w:tbl>
    <w:p w:rsidR="0080600E" w:rsidRDefault="0080600E" w:rsidP="00D42575">
      <w:pPr>
        <w:spacing w:line="360" w:lineRule="auto"/>
        <w:contextualSpacing/>
        <w:rPr>
          <w:lang w:val="en-US"/>
        </w:rPr>
        <w:sectPr w:rsidR="0080600E" w:rsidSect="00233B5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0600E" w:rsidRPr="00F528AE" w:rsidRDefault="0016035F" w:rsidP="0080600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ditional</w:t>
      </w:r>
      <w:r w:rsidRPr="00F528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00E" w:rsidRPr="00F528AE">
        <w:rPr>
          <w:rFonts w:ascii="Times New Roman" w:hAnsi="Times New Roman" w:cs="Times New Roman"/>
          <w:sz w:val="24"/>
          <w:szCs w:val="24"/>
          <w:lang w:val="en-US"/>
        </w:rPr>
        <w:t>Table 1B.  Results after stratified by menopausal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16"/>
        <w:gridCol w:w="326"/>
        <w:gridCol w:w="864"/>
        <w:gridCol w:w="1280"/>
        <w:gridCol w:w="1335"/>
        <w:gridCol w:w="222"/>
        <w:gridCol w:w="436"/>
        <w:gridCol w:w="864"/>
        <w:gridCol w:w="1268"/>
        <w:gridCol w:w="1280"/>
        <w:gridCol w:w="870"/>
      </w:tblGrid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168BC">
              <w:rPr>
                <w:rFonts w:ascii="Times New Roman" w:hAnsi="Times New Roman" w:cs="Times New Roman"/>
                <w:b/>
                <w:lang w:val="en-US"/>
              </w:rPr>
              <w:t>Postmenopausal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80600E" w:rsidRPr="00A62E09" w:rsidTr="00233B50">
        <w:tc>
          <w:tcPr>
            <w:tcW w:w="0" w:type="auto"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Min-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>PO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FOS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2.0;9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5.5-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9.2;6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.9-17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PFO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.4;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5-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.7;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-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Sum PFS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6.2;10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8.1-13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2.2;6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.0-18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Sum PFCA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.7;1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.4-2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8.2;1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5-2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Sum 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2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1355;4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332-65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2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2170;26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692.8-5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A62E09">
              <w:rPr>
                <w:rFonts w:ascii="Times New Roman" w:hAnsi="Times New Roman" w:cs="Times New Roman"/>
              </w:rPr>
              <w:t>0.9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</w:rPr>
            </w:pPr>
            <w:r w:rsidRPr="00A62E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E09">
              <w:rPr>
                <w:rFonts w:ascii="Times New Roman" w:hAnsi="Times New Roman" w:cs="Times New Roman"/>
                <w:i/>
              </w:rPr>
              <w:t>&gt;2645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96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5672;14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8265-116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6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6839;86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68BC">
              <w:rPr>
                <w:rFonts w:ascii="Times New Roman" w:hAnsi="Times New Roman" w:cs="Times New Roman"/>
                <w:i/>
              </w:rPr>
              <w:t>5033-13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2B428A" w:rsidRDefault="0080600E" w:rsidP="00806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28A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OC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014;4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79.1-54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8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574;32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2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DL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-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20.6;32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3.0-42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5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43.5;29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4.7-59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PCB+sumOC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457;86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11.2-116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768;58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57-13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SumPCB+sumOCP+sumPFSA+sumPFCA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3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9.1;16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7.1-19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9.6;10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8.8-29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>M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Se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0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36.1;45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01.0-69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0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45.2;50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0.6-18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Cd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;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0-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2;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0-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Hg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2.2;2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.7-3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4.9;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4-8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P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2.3;9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.7-12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9.7;1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6.6-49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Zn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376;6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3013-74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8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707;53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431-108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80600E" w:rsidRPr="00094567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600E">
              <w:rPr>
                <w:rFonts w:ascii="Times New Roman" w:hAnsi="Times New Roman" w:cs="Times New Roman"/>
                <w:b/>
                <w:lang w:val="en-US"/>
              </w:rPr>
              <w:t xml:space="preserve">POP related </w:t>
            </w:r>
            <w:proofErr w:type="spellStart"/>
            <w:r w:rsidRPr="0080600E">
              <w:rPr>
                <w:rFonts w:ascii="Times New Roman" w:hAnsi="Times New Roman" w:cs="Times New Roman"/>
                <w:b/>
                <w:lang w:val="en-US"/>
              </w:rPr>
              <w:t>xenobiotic</w:t>
            </w:r>
            <w:proofErr w:type="spellEnd"/>
            <w:r w:rsidRPr="0080600E">
              <w:rPr>
                <w:rFonts w:ascii="Times New Roman" w:hAnsi="Times New Roman" w:cs="Times New Roman"/>
                <w:b/>
                <w:lang w:val="en-US"/>
              </w:rPr>
              <w:t xml:space="preserve"> induced receptor </w:t>
            </w:r>
            <w:proofErr w:type="spellStart"/>
            <w:r w:rsidRPr="0080600E">
              <w:rPr>
                <w:rFonts w:ascii="Times New Roman" w:hAnsi="Times New Roman" w:cs="Times New Roman"/>
                <w:b/>
                <w:lang w:val="en-US"/>
              </w:rPr>
              <w:t>transactiv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80600E" w:rsidRDefault="0080600E" w:rsidP="0080600E">
            <w:pPr>
              <w:rPr>
                <w:rFonts w:ascii="Times New Roman" w:hAnsi="Times New Roman" w:cs="Times New Roman"/>
              </w:rPr>
            </w:pPr>
            <w:r w:rsidRPr="0080600E">
              <w:rPr>
                <w:rFonts w:ascii="Times New Roman" w:hAnsi="Times New Roman" w:cs="Times New Roman"/>
              </w:rPr>
              <w:t>XE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;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8;1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-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62E09">
              <w:rPr>
                <w:rFonts w:ascii="Times New Roman" w:hAnsi="Times New Roman" w:cs="Times New Roman"/>
                <w:lang w:val="en-US"/>
              </w:rPr>
              <w:t>% agonistic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33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36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2B428A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428A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62E09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downregulated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XERcom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>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;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-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.05;1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8.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1A575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5759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XA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8;1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7-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81;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4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2E09">
              <w:rPr>
                <w:rFonts w:ascii="Times New Roman" w:hAnsi="Times New Roman" w:cs="Times New Roman"/>
                <w:b/>
                <w:lang w:val="en-US"/>
              </w:rPr>
              <w:t>0.06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gonistic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8.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downregulated</w:t>
            </w:r>
            <w:proofErr w:type="spellEnd"/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33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1A575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2E09">
              <w:rPr>
                <w:rFonts w:ascii="Times New Roman" w:hAnsi="Times New Roman" w:cs="Times New Roman"/>
                <w:lang w:val="en-US"/>
              </w:rPr>
              <w:t>XARcomp</w:t>
            </w:r>
            <w:proofErr w:type="spellEnd"/>
            <w:r w:rsidRPr="00A62E09">
              <w:rPr>
                <w:rFonts w:ascii="Times New Roman" w:hAnsi="Times New Roman" w:cs="Times New Roman"/>
                <w:lang w:val="en-US"/>
              </w:rPr>
              <w:t xml:space="preserve"> 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2;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-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64;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3-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14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2B428A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428A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62E09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A62E09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71.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168BC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68BC">
              <w:rPr>
                <w:rFonts w:ascii="Times New Roman" w:hAnsi="Times New Roman" w:cs="Times New Roman"/>
                <w:i/>
                <w:lang w:val="en-US"/>
              </w:rPr>
              <w:t>41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1A575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5759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AhR-TEQ (p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3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30.3;72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6.9-99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7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496.5;66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1.9-15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80600E" w:rsidRPr="00A62E09" w:rsidTr="00233B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AhR-TEQ(pg/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5.8;11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11.4-18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59.9;7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20.0-19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62E09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2E0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</w:tbl>
    <w:p w:rsidR="00233B50" w:rsidRDefault="00233B50" w:rsidP="0080600E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233B50" w:rsidSect="00233B5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0600E" w:rsidRPr="00043963" w:rsidRDefault="0016035F" w:rsidP="0080600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</w:t>
      </w:r>
      <w:r w:rsidR="0080600E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 w:rsidR="0080600E" w:rsidRPr="00043963">
        <w:rPr>
          <w:rFonts w:ascii="Times New Roman" w:hAnsi="Times New Roman" w:cs="Times New Roman"/>
          <w:sz w:val="24"/>
          <w:szCs w:val="24"/>
          <w:lang w:val="en-US"/>
        </w:rPr>
        <w:t>Comparison of exposure variables between pre-menopausal and post-menopausal wome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16"/>
        <w:gridCol w:w="499"/>
        <w:gridCol w:w="988"/>
        <w:gridCol w:w="431"/>
        <w:gridCol w:w="1142"/>
        <w:gridCol w:w="928"/>
        <w:gridCol w:w="222"/>
        <w:gridCol w:w="499"/>
        <w:gridCol w:w="988"/>
        <w:gridCol w:w="528"/>
        <w:gridCol w:w="1045"/>
        <w:gridCol w:w="947"/>
      </w:tblGrid>
      <w:tr w:rsidR="0080600E" w:rsidRPr="0080600E" w:rsidTr="0080600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80600E" w:rsidTr="0080600E">
        <w:trPr>
          <w:jc w:val="center"/>
        </w:trPr>
        <w:tc>
          <w:tcPr>
            <w:tcW w:w="0" w:type="auto"/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premenopaus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postmenopaus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AA3A9F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80600E" w:rsidRPr="00465584">
              <w:rPr>
                <w:rFonts w:ascii="Times New Roman" w:hAnsi="Times New Roman" w:cs="Times New Roman"/>
                <w:lang w:val="en-US"/>
              </w:rPr>
              <w:t xml:space="preserve"> value</w:t>
            </w:r>
            <w:r w:rsidRPr="00AA3A9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premenopaus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postmenopaus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AA3A9F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80600E" w:rsidRPr="00465584">
              <w:rPr>
                <w:rFonts w:ascii="Times New Roman" w:hAnsi="Times New Roman" w:cs="Times New Roman"/>
                <w:lang w:val="en-US"/>
              </w:rPr>
              <w:t xml:space="preserve"> value</w:t>
            </w:r>
            <w:r w:rsidRPr="00AA3A9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13FD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043963" w:rsidRDefault="003F13FD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FC7B61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465584" w:rsidRDefault="003F13FD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13FD" w:rsidRPr="00FC7B61" w:rsidRDefault="00FC7B61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7B61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  <w:b/>
              </w:rPr>
            </w:pPr>
            <w:r w:rsidRPr="00043963">
              <w:rPr>
                <w:rFonts w:ascii="Times New Roman" w:hAnsi="Times New Roman" w:cs="Times New Roman"/>
                <w:b/>
                <w:lang w:val="en-US"/>
              </w:rPr>
              <w:t>PO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PFOS(</w:t>
            </w: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PFOA(</w:t>
            </w: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Sum PFSA(</w:t>
            </w: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Sum PFCA(</w:t>
            </w: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A23C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.</w:t>
            </w:r>
            <w:r w:rsidR="00A23C6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Sum 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85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2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15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</w:rPr>
            </w:pPr>
            <w:r w:rsidRPr="00465584">
              <w:rPr>
                <w:rFonts w:ascii="Times New Roman" w:hAnsi="Times New Roman" w:cs="Times New Roman"/>
              </w:rPr>
              <w:t>2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584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</w:rPr>
            </w:pPr>
            <w:r w:rsidRPr="00465584">
              <w:rPr>
                <w:rFonts w:ascii="Times New Roman" w:hAnsi="Times New Roman" w:cs="Times New Roman"/>
              </w:rPr>
              <w:t xml:space="preserve">    </w:t>
            </w:r>
            <w:r w:rsidRPr="00465584">
              <w:rPr>
                <w:rFonts w:ascii="Times New Roman" w:hAnsi="Times New Roman" w:cs="Times New Roman"/>
                <w:i/>
              </w:rPr>
              <w:t>&gt;2645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88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96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584">
              <w:rPr>
                <w:rFonts w:ascii="Times New Roman" w:hAnsi="Times New Roman" w:cs="Times New Roman"/>
                <w:i/>
              </w:rPr>
              <w:t>48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584">
              <w:rPr>
                <w:rFonts w:ascii="Times New Roman" w:hAnsi="Times New Roman" w:cs="Times New Roman"/>
                <w:i/>
              </w:rPr>
              <w:t>6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SumOCP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8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SumDL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-PC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1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7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5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SumPCB+sumOCP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 xml:space="preserve"> 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7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02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SumPCB+sumOCP+sumPFSA+sumPFCA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6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3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0600E" w:rsidRPr="00465584" w:rsidTr="00233B5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3963">
              <w:rPr>
                <w:rFonts w:ascii="Times New Roman" w:hAnsi="Times New Roman" w:cs="Times New Roman"/>
                <w:b/>
                <w:lang w:val="en-US"/>
              </w:rPr>
              <w:t>M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</w:rPr>
            </w:pPr>
            <w:r w:rsidRPr="00043963">
              <w:rPr>
                <w:rFonts w:ascii="Times New Roman" w:hAnsi="Times New Roman" w:cs="Times New Roman"/>
              </w:rPr>
              <w:t>Se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4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0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9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0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</w:rPr>
            </w:pPr>
            <w:r w:rsidRPr="00043963">
              <w:rPr>
                <w:rFonts w:ascii="Times New Roman" w:hAnsi="Times New Roman" w:cs="Times New Roman"/>
              </w:rPr>
              <w:t>Cd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</w:rPr>
            </w:pPr>
            <w:r w:rsidRPr="00043963">
              <w:rPr>
                <w:rFonts w:ascii="Times New Roman" w:hAnsi="Times New Roman" w:cs="Times New Roman"/>
              </w:rPr>
              <w:t>Hg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</w:rPr>
            </w:pPr>
            <w:r w:rsidRPr="00043963">
              <w:rPr>
                <w:rFonts w:ascii="Times New Roman" w:hAnsi="Times New Roman" w:cs="Times New Roman"/>
              </w:rPr>
              <w:t>Pb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AC09C3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C09C3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Zn(µg/k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62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AC09C3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9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AC09C3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8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AC09C3" w:rsidP="00B30F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30FB2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80600E" w:rsidRPr="00094567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43963">
              <w:rPr>
                <w:rFonts w:ascii="Times New Roman" w:hAnsi="Times New Roman" w:cs="Times New Roman"/>
                <w:b/>
                <w:lang w:val="en-US"/>
              </w:rPr>
              <w:t xml:space="preserve">POP related </w:t>
            </w:r>
            <w:proofErr w:type="spellStart"/>
            <w:r w:rsidRPr="00043963">
              <w:rPr>
                <w:rFonts w:ascii="Times New Roman" w:hAnsi="Times New Roman" w:cs="Times New Roman"/>
                <w:b/>
                <w:lang w:val="en-US"/>
              </w:rPr>
              <w:t>xenobiotic</w:t>
            </w:r>
            <w:proofErr w:type="spellEnd"/>
            <w:r w:rsidRPr="00043963">
              <w:rPr>
                <w:rFonts w:ascii="Times New Roman" w:hAnsi="Times New Roman" w:cs="Times New Roman"/>
                <w:b/>
                <w:lang w:val="en-US"/>
              </w:rPr>
              <w:t xml:space="preserve"> induced receptor </w:t>
            </w:r>
            <w:proofErr w:type="spellStart"/>
            <w:r w:rsidRPr="00043963">
              <w:rPr>
                <w:rFonts w:ascii="Times New Roman" w:hAnsi="Times New Roman" w:cs="Times New Roman"/>
                <w:b/>
                <w:lang w:val="en-US"/>
              </w:rPr>
              <w:t>transactiv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rPr>
                <w:rFonts w:ascii="Times New Roman" w:hAnsi="Times New Roman" w:cs="Times New Roman"/>
              </w:rPr>
            </w:pPr>
            <w:r w:rsidRPr="00043963">
              <w:rPr>
                <w:rFonts w:ascii="Times New Roman" w:hAnsi="Times New Roman" w:cs="Times New Roman"/>
              </w:rPr>
              <w:t>XE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043963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3963">
              <w:rPr>
                <w:rFonts w:ascii="Times New Roman" w:hAnsi="Times New Roman" w:cs="Times New Roman"/>
                <w:lang w:val="en-US"/>
              </w:rPr>
              <w:t>0</w:t>
            </w:r>
            <w:r w:rsidRPr="00043963">
              <w:rPr>
                <w:rFonts w:ascii="Times New Roman" w:hAnsi="Times New Roman" w:cs="Times New Roman" w:hint="eastAsia"/>
                <w:lang w:val="en-US"/>
              </w:rPr>
              <w:t>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gonistic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54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3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6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92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downregulated</w:t>
            </w:r>
            <w:proofErr w:type="spellEnd"/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X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49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XERcomp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>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8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18.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XE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2.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XAR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gonistic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8.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downregulated</w:t>
            </w:r>
            <w:proofErr w:type="spellEnd"/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X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2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33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5584">
              <w:rPr>
                <w:rFonts w:ascii="Times New Roman" w:hAnsi="Times New Roman" w:cs="Times New Roman"/>
                <w:lang w:val="en-US"/>
              </w:rPr>
              <w:t>XARcomp</w:t>
            </w:r>
            <w:proofErr w:type="spellEnd"/>
            <w:r w:rsidRPr="00465584">
              <w:rPr>
                <w:rFonts w:ascii="Times New Roman" w:hAnsi="Times New Roman" w:cs="Times New Roman"/>
                <w:lang w:val="en-US"/>
              </w:rPr>
              <w:t xml:space="preserve"> (RLU/µg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dditive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14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 xml:space="preserve">  % antagonistic </w:t>
            </w:r>
            <w:proofErr w:type="spellStart"/>
            <w:r w:rsidRPr="00465584">
              <w:rPr>
                <w:rFonts w:ascii="Times New Roman" w:hAnsi="Times New Roman" w:cs="Times New Roman"/>
                <w:i/>
                <w:lang w:val="en-US"/>
              </w:rPr>
              <w:t>XARco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40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71.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55.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65584">
              <w:rPr>
                <w:rFonts w:ascii="Times New Roman" w:hAnsi="Times New Roman" w:cs="Times New Roman"/>
                <w:i/>
                <w:lang w:val="en-US"/>
              </w:rPr>
              <w:t>41.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AhR-TEQ (p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6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3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6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7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5584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80600E" w:rsidRPr="00465584" w:rsidTr="00AC09C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AhR-TEQ(pg/g lipi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4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5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600E" w:rsidRPr="00465584" w:rsidRDefault="0080600E" w:rsidP="008060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558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p w:rsidR="004D219F" w:rsidRPr="00AA3A9F" w:rsidRDefault="00AA3A9F" w:rsidP="00AE5B81">
      <w:pPr>
        <w:spacing w:line="360" w:lineRule="auto"/>
        <w:contextualSpacing/>
        <w:jc w:val="center"/>
        <w:rPr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Pr="00465584">
        <w:rPr>
          <w:rFonts w:ascii="Times New Roman" w:hAnsi="Times New Roman" w:cs="Times New Roman"/>
          <w:lang w:val="en-US"/>
        </w:rPr>
        <w:t xml:space="preserve"> value</w:t>
      </w:r>
      <w:r w:rsidRPr="00AA3A9F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premenopause</w:t>
      </w:r>
      <w:proofErr w:type="spellEnd"/>
      <w:r>
        <w:rPr>
          <w:rFonts w:ascii="Times New Roman" w:hAnsi="Times New Roman" w:cs="Times New Roman"/>
          <w:lang w:val="en-US"/>
        </w:rPr>
        <w:t xml:space="preserve"> vs. </w:t>
      </w:r>
      <w:proofErr w:type="spellStart"/>
      <w:r>
        <w:rPr>
          <w:rFonts w:ascii="Times New Roman" w:hAnsi="Times New Roman" w:cs="Times New Roman"/>
          <w:lang w:val="en-US"/>
        </w:rPr>
        <w:t>postmenopause</w:t>
      </w:r>
      <w:proofErr w:type="spellEnd"/>
      <w:r>
        <w:rPr>
          <w:rFonts w:ascii="Times New Roman" w:hAnsi="Times New Roman" w:cs="Times New Roman"/>
          <w:lang w:val="en-US"/>
        </w:rPr>
        <w:t xml:space="preserve"> within the case group, p</w:t>
      </w:r>
      <w:r w:rsidRPr="00465584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premenopause</w:t>
      </w:r>
      <w:proofErr w:type="spellEnd"/>
      <w:r>
        <w:rPr>
          <w:rFonts w:ascii="Times New Roman" w:hAnsi="Times New Roman" w:cs="Times New Roman"/>
          <w:lang w:val="en-US"/>
        </w:rPr>
        <w:t xml:space="preserve"> vs. </w:t>
      </w:r>
      <w:proofErr w:type="spellStart"/>
      <w:r>
        <w:rPr>
          <w:rFonts w:ascii="Times New Roman" w:hAnsi="Times New Roman" w:cs="Times New Roman"/>
          <w:lang w:val="en-US"/>
        </w:rPr>
        <w:t>postmenopause</w:t>
      </w:r>
      <w:proofErr w:type="spellEnd"/>
      <w:r>
        <w:rPr>
          <w:rFonts w:ascii="Times New Roman" w:hAnsi="Times New Roman" w:cs="Times New Roman"/>
          <w:lang w:val="en-US"/>
        </w:rPr>
        <w:t xml:space="preserve"> within the control group.</w:t>
      </w:r>
    </w:p>
    <w:sectPr w:rsidR="004D219F" w:rsidRPr="00AA3A9F" w:rsidSect="00233B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5DF" w:rsidRDefault="004765DF" w:rsidP="0099656C">
      <w:pPr>
        <w:spacing w:after="0" w:line="240" w:lineRule="auto"/>
      </w:pPr>
      <w:r>
        <w:separator/>
      </w:r>
    </w:p>
  </w:endnote>
  <w:endnote w:type="continuationSeparator" w:id="0">
    <w:p w:rsidR="004765DF" w:rsidRDefault="004765DF" w:rsidP="00996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5DF" w:rsidRDefault="004765DF" w:rsidP="0099656C">
      <w:pPr>
        <w:spacing w:after="0" w:line="240" w:lineRule="auto"/>
      </w:pPr>
      <w:r>
        <w:separator/>
      </w:r>
    </w:p>
  </w:footnote>
  <w:footnote w:type="continuationSeparator" w:id="0">
    <w:p w:rsidR="004765DF" w:rsidRDefault="004765DF" w:rsidP="00996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C6728"/>
    <w:multiLevelType w:val="multilevel"/>
    <w:tmpl w:val="056AEB5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42575"/>
    <w:rsid w:val="0008694D"/>
    <w:rsid w:val="000944E9"/>
    <w:rsid w:val="00094567"/>
    <w:rsid w:val="000C5FFD"/>
    <w:rsid w:val="0012775A"/>
    <w:rsid w:val="0016035F"/>
    <w:rsid w:val="0019714F"/>
    <w:rsid w:val="001A348D"/>
    <w:rsid w:val="001B2DC2"/>
    <w:rsid w:val="00233B50"/>
    <w:rsid w:val="002834F9"/>
    <w:rsid w:val="00331BD8"/>
    <w:rsid w:val="00386B23"/>
    <w:rsid w:val="003A71FE"/>
    <w:rsid w:val="003C2D1A"/>
    <w:rsid w:val="003F13FD"/>
    <w:rsid w:val="00404E2D"/>
    <w:rsid w:val="00414294"/>
    <w:rsid w:val="004765DF"/>
    <w:rsid w:val="004D219F"/>
    <w:rsid w:val="004F7E2A"/>
    <w:rsid w:val="0050470E"/>
    <w:rsid w:val="005311E5"/>
    <w:rsid w:val="005D682D"/>
    <w:rsid w:val="006047EA"/>
    <w:rsid w:val="00617263"/>
    <w:rsid w:val="00674575"/>
    <w:rsid w:val="0067468A"/>
    <w:rsid w:val="006840BF"/>
    <w:rsid w:val="006E018E"/>
    <w:rsid w:val="006F346A"/>
    <w:rsid w:val="006F625B"/>
    <w:rsid w:val="00727948"/>
    <w:rsid w:val="00763CE6"/>
    <w:rsid w:val="00772E5D"/>
    <w:rsid w:val="00804775"/>
    <w:rsid w:val="00805587"/>
    <w:rsid w:val="0080600E"/>
    <w:rsid w:val="00897822"/>
    <w:rsid w:val="009874D3"/>
    <w:rsid w:val="0099656C"/>
    <w:rsid w:val="009A4AF1"/>
    <w:rsid w:val="00A14DC4"/>
    <w:rsid w:val="00A23C4C"/>
    <w:rsid w:val="00A23C65"/>
    <w:rsid w:val="00A27BAF"/>
    <w:rsid w:val="00A30418"/>
    <w:rsid w:val="00A973E6"/>
    <w:rsid w:val="00AA3A9F"/>
    <w:rsid w:val="00AB51B6"/>
    <w:rsid w:val="00AC09C3"/>
    <w:rsid w:val="00AE5B81"/>
    <w:rsid w:val="00B14BF2"/>
    <w:rsid w:val="00B30FB2"/>
    <w:rsid w:val="00B474C2"/>
    <w:rsid w:val="00B752AE"/>
    <w:rsid w:val="00BA1F0E"/>
    <w:rsid w:val="00BE5BB9"/>
    <w:rsid w:val="00C0097A"/>
    <w:rsid w:val="00C55721"/>
    <w:rsid w:val="00C93CA5"/>
    <w:rsid w:val="00D02C31"/>
    <w:rsid w:val="00D055E9"/>
    <w:rsid w:val="00D10557"/>
    <w:rsid w:val="00D110FF"/>
    <w:rsid w:val="00D204C0"/>
    <w:rsid w:val="00D32578"/>
    <w:rsid w:val="00D42575"/>
    <w:rsid w:val="00D46904"/>
    <w:rsid w:val="00D515D4"/>
    <w:rsid w:val="00D67582"/>
    <w:rsid w:val="00DB2FF9"/>
    <w:rsid w:val="00DE377F"/>
    <w:rsid w:val="00E20DC1"/>
    <w:rsid w:val="00E94C15"/>
    <w:rsid w:val="00F03D99"/>
    <w:rsid w:val="00F421ED"/>
    <w:rsid w:val="00F424E3"/>
    <w:rsid w:val="00F528AE"/>
    <w:rsid w:val="00FC7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19F"/>
  </w:style>
  <w:style w:type="paragraph" w:styleId="Heading2">
    <w:name w:val="heading 2"/>
    <w:basedOn w:val="Normal"/>
    <w:link w:val="Heading2Char"/>
    <w:uiPriority w:val="9"/>
    <w:qFormat/>
    <w:rsid w:val="009A4A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656C"/>
    <w:pPr>
      <w:pBdr>
        <w:bottom w:val="single" w:sz="6" w:space="1" w:color="auto"/>
      </w:pBdr>
      <w:tabs>
        <w:tab w:val="center" w:pos="4819"/>
        <w:tab w:val="right" w:pos="9638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656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9656C"/>
    <w:pPr>
      <w:tabs>
        <w:tab w:val="center" w:pos="4819"/>
        <w:tab w:val="right" w:pos="9638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9656C"/>
    <w:rPr>
      <w:sz w:val="18"/>
      <w:szCs w:val="18"/>
    </w:rPr>
  </w:style>
  <w:style w:type="table" w:styleId="TableGrid">
    <w:name w:val="Table Grid"/>
    <w:basedOn w:val="TableNormal"/>
    <w:uiPriority w:val="59"/>
    <w:rsid w:val="008060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9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74D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A4AF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verdana11blue1">
    <w:name w:val="verdana11blue1"/>
    <w:basedOn w:val="DefaultParagraphFont"/>
    <w:rsid w:val="009A4AF1"/>
    <w:rPr>
      <w:rFonts w:ascii="Verdana" w:hAnsi="Verdana" w:hint="default"/>
      <w:color w:val="34587F"/>
      <w:sz w:val="17"/>
      <w:szCs w:val="1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3</Words>
  <Characters>589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hai Long</dc:creator>
  <cp:lastModifiedBy> </cp:lastModifiedBy>
  <cp:revision>2</cp:revision>
  <cp:lastPrinted>2011-09-15T10:53:00Z</cp:lastPrinted>
  <dcterms:created xsi:type="dcterms:W3CDTF">2011-09-30T09:53:00Z</dcterms:created>
  <dcterms:modified xsi:type="dcterms:W3CDTF">2011-09-30T09:53:00Z</dcterms:modified>
</cp:coreProperties>
</file>